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2FC6E0" w14:textId="77777777" w:rsidR="00A83300" w:rsidRDefault="00A83300"/>
    <w:p w14:paraId="29ED334D" w14:textId="77777777" w:rsidR="00304126" w:rsidRDefault="00304126"/>
    <w:p w14:paraId="0BD5E618" w14:textId="77777777" w:rsidR="00304126" w:rsidRPr="00564E90" w:rsidRDefault="00304126" w:rsidP="00304126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Table </w:t>
      </w:r>
      <w:r w:rsidR="00933D85">
        <w:rPr>
          <w:rFonts w:ascii="Times New Roman" w:hAnsi="Times New Roman"/>
          <w:szCs w:val="24"/>
        </w:rPr>
        <w:t>S</w:t>
      </w:r>
      <w:r>
        <w:rPr>
          <w:rFonts w:ascii="Times New Roman" w:hAnsi="Times New Roman"/>
          <w:szCs w:val="24"/>
        </w:rPr>
        <w:t xml:space="preserve">1:  </w:t>
      </w:r>
      <w:proofErr w:type="spellStart"/>
      <w:r w:rsidRPr="00564E90">
        <w:rPr>
          <w:rFonts w:ascii="Times New Roman" w:hAnsi="Times New Roman"/>
          <w:i/>
          <w:szCs w:val="24"/>
        </w:rPr>
        <w:t>sim-bam-yfp</w:t>
      </w:r>
      <w:proofErr w:type="gramStart"/>
      <w:r>
        <w:rPr>
          <w:rFonts w:ascii="Times New Roman" w:hAnsi="Times New Roman"/>
          <w:i/>
          <w:szCs w:val="24"/>
        </w:rPr>
        <w:t>;bam</w:t>
      </w:r>
      <w:proofErr w:type="spellEnd"/>
      <w:proofErr w:type="gramEnd"/>
      <w:r w:rsidRPr="00767B1F">
        <w:rPr>
          <w:rFonts w:ascii="Times New Roman" w:hAnsi="Times New Roman"/>
          <w:i/>
          <w:szCs w:val="24"/>
          <w:vertAlign w:val="superscript"/>
        </w:rPr>
        <w:t>-</w:t>
      </w:r>
      <w:r>
        <w:rPr>
          <w:rFonts w:ascii="Times New Roman" w:hAnsi="Times New Roman"/>
          <w:szCs w:val="24"/>
        </w:rPr>
        <w:t xml:space="preserve"> flies have multiple ovarian defec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842"/>
        <w:gridCol w:w="1216"/>
        <w:gridCol w:w="1083"/>
        <w:gridCol w:w="1083"/>
        <w:gridCol w:w="1084"/>
      </w:tblGrid>
      <w:tr w:rsidR="00985178" w:rsidRPr="00564E90" w14:paraId="7BDDB243" w14:textId="77777777" w:rsidTr="00985178">
        <w:trPr>
          <w:trHeight w:val="422"/>
        </w:trPr>
        <w:tc>
          <w:tcPr>
            <w:tcW w:w="2842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27E8E762" w14:textId="77777777" w:rsidR="00985178" w:rsidRPr="00564E90" w:rsidRDefault="00985178" w:rsidP="00D03948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16" w:type="dxa"/>
            <w:tcBorders>
              <w:top w:val="single" w:sz="12" w:space="0" w:color="auto"/>
              <w:bottom w:val="nil"/>
            </w:tcBorders>
            <w:vAlign w:val="center"/>
          </w:tcPr>
          <w:p w14:paraId="2D016B13" w14:textId="77777777" w:rsidR="00985178" w:rsidRPr="00564E90" w:rsidRDefault="00985178" w:rsidP="00D03948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250" w:type="dxa"/>
            <w:gridSpan w:val="3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2A7594E4" w14:textId="77777777" w:rsidR="00985178" w:rsidRPr="00564E90" w:rsidRDefault="00985178" w:rsidP="00D03948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/>
                <w:szCs w:val="24"/>
              </w:rPr>
            </w:pPr>
            <w:r w:rsidRPr="00564E90">
              <w:rPr>
                <w:rFonts w:ascii="Times New Roman" w:hAnsi="Times New Roman"/>
                <w:szCs w:val="24"/>
              </w:rPr>
              <w:t xml:space="preserve"># </w:t>
            </w:r>
            <w:r>
              <w:rPr>
                <w:rFonts w:ascii="Times New Roman" w:hAnsi="Times New Roman"/>
                <w:szCs w:val="24"/>
              </w:rPr>
              <w:t xml:space="preserve">of egg chambers with indicated # </w:t>
            </w:r>
            <w:r w:rsidRPr="00564E90">
              <w:rPr>
                <w:rFonts w:ascii="Times New Roman" w:hAnsi="Times New Roman"/>
                <w:szCs w:val="24"/>
              </w:rPr>
              <w:t>of cells/cyst</w:t>
            </w:r>
          </w:p>
        </w:tc>
      </w:tr>
      <w:tr w:rsidR="00985178" w:rsidRPr="00564E90" w14:paraId="3E29E195" w14:textId="77777777" w:rsidTr="00985178">
        <w:tc>
          <w:tcPr>
            <w:tcW w:w="284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30CA077" w14:textId="77777777" w:rsidR="00985178" w:rsidRPr="00564E90" w:rsidRDefault="00985178" w:rsidP="00D03948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Genotype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vAlign w:val="center"/>
          </w:tcPr>
          <w:p w14:paraId="1674ACE8" w14:textId="77777777" w:rsidR="00985178" w:rsidRPr="00564E90" w:rsidRDefault="00985178" w:rsidP="00D03948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/>
                <w:szCs w:val="24"/>
              </w:rPr>
            </w:pPr>
            <w:r w:rsidRPr="00564E90">
              <w:rPr>
                <w:rFonts w:ascii="Times New Roman" w:hAnsi="Times New Roman"/>
                <w:szCs w:val="24"/>
              </w:rPr>
              <w:t>Transgene</w:t>
            </w:r>
          </w:p>
          <w:p w14:paraId="1519F230" w14:textId="77777777" w:rsidR="00985178" w:rsidRPr="00564E90" w:rsidRDefault="00985178" w:rsidP="00D03948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/>
                <w:szCs w:val="24"/>
              </w:rPr>
            </w:pPr>
            <w:r w:rsidRPr="00564E90">
              <w:rPr>
                <w:rFonts w:ascii="Times New Roman" w:hAnsi="Times New Roman"/>
                <w:szCs w:val="24"/>
              </w:rPr>
              <w:t>Dos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CE4DF" w14:textId="77777777" w:rsidR="00985178" w:rsidRPr="00564E90" w:rsidRDefault="00985178" w:rsidP="00D03948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/>
                <w:szCs w:val="24"/>
              </w:rPr>
            </w:pPr>
            <w:r w:rsidRPr="00564E90">
              <w:rPr>
                <w:rFonts w:ascii="Times New Roman" w:hAnsi="Times New Roman"/>
                <w:szCs w:val="24"/>
              </w:rPr>
              <w:t>&lt;16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4F2CA" w14:textId="77777777" w:rsidR="00985178" w:rsidRPr="00564E90" w:rsidRDefault="00985178" w:rsidP="00D03948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/>
                <w:szCs w:val="24"/>
              </w:rPr>
            </w:pPr>
            <w:r w:rsidRPr="00564E90">
              <w:rPr>
                <w:rFonts w:ascii="Times New Roman" w:hAnsi="Times New Roman"/>
                <w:szCs w:val="24"/>
              </w:rPr>
              <w:t>16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32F692" w14:textId="77777777" w:rsidR="00985178" w:rsidRPr="00564E90" w:rsidRDefault="00985178" w:rsidP="00D03948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/>
                <w:szCs w:val="24"/>
              </w:rPr>
            </w:pPr>
            <w:r w:rsidRPr="00564E90">
              <w:rPr>
                <w:rFonts w:ascii="Times New Roman" w:hAnsi="Times New Roman"/>
                <w:szCs w:val="24"/>
              </w:rPr>
              <w:t>&gt;16</w:t>
            </w:r>
          </w:p>
        </w:tc>
      </w:tr>
      <w:tr w:rsidR="00985178" w:rsidRPr="00564E90" w14:paraId="51DDBAF2" w14:textId="77777777" w:rsidTr="00985178">
        <w:trPr>
          <w:trHeight w:val="720"/>
        </w:trPr>
        <w:tc>
          <w:tcPr>
            <w:tcW w:w="2842" w:type="dxa"/>
            <w:tcBorders>
              <w:top w:val="single" w:sz="4" w:space="0" w:color="auto"/>
              <w:left w:val="nil"/>
            </w:tcBorders>
            <w:vAlign w:val="center"/>
          </w:tcPr>
          <w:p w14:paraId="67BFE0DA" w14:textId="77777777" w:rsidR="00985178" w:rsidRPr="00564E90" w:rsidRDefault="00985178" w:rsidP="00D03948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/>
                <w:i/>
                <w:szCs w:val="24"/>
              </w:rPr>
            </w:pPr>
            <w:proofErr w:type="spellStart"/>
            <w:r w:rsidRPr="00564E90">
              <w:rPr>
                <w:rFonts w:ascii="Times New Roman" w:hAnsi="Times New Roman"/>
                <w:i/>
                <w:szCs w:val="24"/>
              </w:rPr>
              <w:t>mel-bam-yfp</w:t>
            </w:r>
            <w:r>
              <w:rPr>
                <w:rFonts w:ascii="Times New Roman" w:hAnsi="Times New Roman"/>
                <w:i/>
                <w:szCs w:val="24"/>
              </w:rPr>
              <w:t>;bam</w:t>
            </w:r>
            <w:proofErr w:type="spellEnd"/>
            <w:r w:rsidRPr="00767B1F">
              <w:rPr>
                <w:rFonts w:ascii="Times New Roman" w:hAnsi="Times New Roman"/>
                <w:i/>
                <w:szCs w:val="24"/>
                <w:vertAlign w:val="superscript"/>
              </w:rPr>
              <w:t>-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14:paraId="4721FD9C" w14:textId="77777777" w:rsidR="00985178" w:rsidRPr="00564E90" w:rsidRDefault="00985178" w:rsidP="00D03948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/>
                <w:szCs w:val="24"/>
              </w:rPr>
            </w:pPr>
            <w:r w:rsidRPr="00564E90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7E0B3185" w14:textId="77777777" w:rsidR="00985178" w:rsidRPr="00564E90" w:rsidRDefault="00985178" w:rsidP="00D03948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0E77B215" w14:textId="77777777" w:rsidR="00985178" w:rsidRPr="00564E90" w:rsidRDefault="00985178" w:rsidP="00D03948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97</w:t>
            </w:r>
          </w:p>
        </w:tc>
        <w:tc>
          <w:tcPr>
            <w:tcW w:w="1084" w:type="dxa"/>
            <w:tcBorders>
              <w:top w:val="single" w:sz="4" w:space="0" w:color="auto"/>
              <w:right w:val="nil"/>
            </w:tcBorders>
            <w:vAlign w:val="center"/>
          </w:tcPr>
          <w:p w14:paraId="20F77F5C" w14:textId="77777777" w:rsidR="00985178" w:rsidRPr="00564E90" w:rsidRDefault="00985178" w:rsidP="00D03948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</w:t>
            </w:r>
          </w:p>
        </w:tc>
      </w:tr>
      <w:tr w:rsidR="00985178" w:rsidRPr="00564E90" w14:paraId="27237D8B" w14:textId="77777777" w:rsidTr="00985178">
        <w:trPr>
          <w:trHeight w:val="720"/>
        </w:trPr>
        <w:tc>
          <w:tcPr>
            <w:tcW w:w="2842" w:type="dxa"/>
            <w:tcBorders>
              <w:left w:val="nil"/>
              <w:bottom w:val="nil"/>
            </w:tcBorders>
            <w:vAlign w:val="center"/>
          </w:tcPr>
          <w:p w14:paraId="4259BD8A" w14:textId="77777777" w:rsidR="00985178" w:rsidRPr="00564E90" w:rsidRDefault="00985178" w:rsidP="00D03948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/>
                <w:szCs w:val="24"/>
              </w:rPr>
            </w:pPr>
            <w:r w:rsidRPr="00767B1F">
              <w:rPr>
                <w:rFonts w:ascii="Times New Roman" w:hAnsi="Times New Roman"/>
                <w:i/>
                <w:szCs w:val="24"/>
              </w:rPr>
              <w:t>D. melanogaster bam</w:t>
            </w:r>
            <w:r>
              <w:rPr>
                <w:rFonts w:ascii="Times New Roman" w:hAnsi="Times New Roman"/>
                <w:szCs w:val="24"/>
              </w:rPr>
              <w:t xml:space="preserve"> h</w:t>
            </w:r>
            <w:r w:rsidRPr="00564E90">
              <w:rPr>
                <w:rFonts w:ascii="Times New Roman" w:hAnsi="Times New Roman"/>
                <w:szCs w:val="24"/>
              </w:rPr>
              <w:t>eterozygote</w:t>
            </w:r>
          </w:p>
        </w:tc>
        <w:tc>
          <w:tcPr>
            <w:tcW w:w="1216" w:type="dxa"/>
            <w:tcBorders>
              <w:bottom w:val="nil"/>
            </w:tcBorders>
            <w:vAlign w:val="center"/>
          </w:tcPr>
          <w:p w14:paraId="07C938FE" w14:textId="77777777" w:rsidR="00985178" w:rsidRPr="00564E90" w:rsidRDefault="00985178" w:rsidP="00D03948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083" w:type="dxa"/>
            <w:tcBorders>
              <w:bottom w:val="nil"/>
            </w:tcBorders>
            <w:vAlign w:val="center"/>
          </w:tcPr>
          <w:p w14:paraId="4D9C244A" w14:textId="77777777" w:rsidR="00985178" w:rsidRPr="00564E90" w:rsidRDefault="00985178" w:rsidP="00D03948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083" w:type="dxa"/>
            <w:tcBorders>
              <w:bottom w:val="nil"/>
            </w:tcBorders>
            <w:vAlign w:val="center"/>
          </w:tcPr>
          <w:p w14:paraId="7A2917AD" w14:textId="77777777" w:rsidR="00985178" w:rsidRPr="00564E90" w:rsidRDefault="00985178" w:rsidP="00D03948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96</w:t>
            </w:r>
          </w:p>
        </w:tc>
        <w:tc>
          <w:tcPr>
            <w:tcW w:w="1084" w:type="dxa"/>
            <w:tcBorders>
              <w:bottom w:val="nil"/>
              <w:right w:val="nil"/>
            </w:tcBorders>
            <w:vAlign w:val="center"/>
          </w:tcPr>
          <w:p w14:paraId="157E3E2A" w14:textId="77777777" w:rsidR="00985178" w:rsidRPr="00564E90" w:rsidRDefault="00985178" w:rsidP="00D03948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</w:t>
            </w:r>
          </w:p>
        </w:tc>
      </w:tr>
      <w:tr w:rsidR="00985178" w:rsidRPr="00564E90" w14:paraId="7807AFEC" w14:textId="77777777" w:rsidTr="00985178">
        <w:trPr>
          <w:trHeight w:val="720"/>
        </w:trPr>
        <w:tc>
          <w:tcPr>
            <w:tcW w:w="284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793FE63" w14:textId="77777777" w:rsidR="00985178" w:rsidRPr="00564E90" w:rsidRDefault="00985178" w:rsidP="00D03948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/>
                <w:i/>
                <w:szCs w:val="24"/>
              </w:rPr>
            </w:pPr>
            <w:proofErr w:type="spellStart"/>
            <w:r w:rsidRPr="00564E90">
              <w:rPr>
                <w:rFonts w:ascii="Times New Roman" w:hAnsi="Times New Roman"/>
                <w:i/>
                <w:szCs w:val="24"/>
              </w:rPr>
              <w:t>sim-bam-yfp</w:t>
            </w:r>
            <w:r>
              <w:rPr>
                <w:rFonts w:ascii="Times New Roman" w:hAnsi="Times New Roman"/>
                <w:i/>
                <w:szCs w:val="24"/>
              </w:rPr>
              <w:t>;bam</w:t>
            </w:r>
            <w:proofErr w:type="spellEnd"/>
            <w:r w:rsidRPr="00767B1F">
              <w:rPr>
                <w:rFonts w:ascii="Times New Roman" w:hAnsi="Times New Roman"/>
                <w:i/>
                <w:szCs w:val="24"/>
                <w:vertAlign w:val="superscript"/>
              </w:rPr>
              <w:t>-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vAlign w:val="center"/>
          </w:tcPr>
          <w:p w14:paraId="2392DAFB" w14:textId="77777777" w:rsidR="00985178" w:rsidRPr="00564E90" w:rsidRDefault="00985178" w:rsidP="00D03948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/>
                <w:szCs w:val="24"/>
              </w:rPr>
            </w:pPr>
            <w:r w:rsidRPr="00564E90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vAlign w:val="center"/>
          </w:tcPr>
          <w:p w14:paraId="53E79FCE" w14:textId="77777777" w:rsidR="00985178" w:rsidRPr="00564E90" w:rsidRDefault="00985178" w:rsidP="00D03948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0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vAlign w:val="center"/>
          </w:tcPr>
          <w:p w14:paraId="77EA8CC1" w14:textId="77777777" w:rsidR="00985178" w:rsidRPr="00564E90" w:rsidRDefault="00985178" w:rsidP="00D03948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76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C26D008" w14:textId="77777777" w:rsidR="00985178" w:rsidRPr="00564E90" w:rsidRDefault="00985178" w:rsidP="00D03948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4</w:t>
            </w:r>
          </w:p>
        </w:tc>
      </w:tr>
    </w:tbl>
    <w:p w14:paraId="59F4FC06" w14:textId="77777777" w:rsidR="00304126" w:rsidRPr="008B2A05" w:rsidRDefault="00304126" w:rsidP="00304126">
      <w:pPr>
        <w:rPr>
          <w:rFonts w:ascii="Times New Roman" w:hAnsi="Times New Roman"/>
          <w:szCs w:val="24"/>
        </w:rPr>
      </w:pPr>
      <w:bookmarkStart w:id="0" w:name="_GoBack"/>
      <w:bookmarkEnd w:id="0"/>
    </w:p>
    <w:sectPr w:rsidR="00304126" w:rsidRPr="008B2A05" w:rsidSect="00A833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oNotTrackMoves/>
  <w:defaultTabStop w:val="720"/>
  <w:characterSpacingControl w:val="doNotCompress"/>
  <w:compat>
    <w:compatSetting w:name="compatibilityMode" w:uri="http://schemas.microsoft.com/office/word" w:val="12"/>
  </w:compat>
  <w:rsids>
    <w:rsidRoot w:val="00304126"/>
    <w:rsid w:val="002422D3"/>
    <w:rsid w:val="002A44DD"/>
    <w:rsid w:val="00304126"/>
    <w:rsid w:val="005C4215"/>
    <w:rsid w:val="006605BF"/>
    <w:rsid w:val="00662C1B"/>
    <w:rsid w:val="006827A3"/>
    <w:rsid w:val="00690CA6"/>
    <w:rsid w:val="00826B56"/>
    <w:rsid w:val="00864C8A"/>
    <w:rsid w:val="008B2A05"/>
    <w:rsid w:val="008B3452"/>
    <w:rsid w:val="00933D85"/>
    <w:rsid w:val="009625D1"/>
    <w:rsid w:val="00985178"/>
    <w:rsid w:val="00A83300"/>
    <w:rsid w:val="00AC759F"/>
    <w:rsid w:val="00B95441"/>
    <w:rsid w:val="00C16816"/>
    <w:rsid w:val="00EF411C"/>
    <w:rsid w:val="00F74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0CF01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126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51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178"/>
    <w:rPr>
      <w:rFonts w:ascii="Tahoma" w:eastAsia="Times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37</Words>
  <Characters>217</Characters>
  <Application>Microsoft Macintosh Word</Application>
  <DocSecurity>0</DocSecurity>
  <Lines>1</Lines>
  <Paragraphs>1</Paragraphs>
  <ScaleCrop>false</ScaleCrop>
  <Company>Microsoft</Company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ther</dc:creator>
  <cp:lastModifiedBy>Daniel Barbash</cp:lastModifiedBy>
  <cp:revision>14</cp:revision>
  <dcterms:created xsi:type="dcterms:W3CDTF">2013-10-12T13:13:00Z</dcterms:created>
  <dcterms:modified xsi:type="dcterms:W3CDTF">2015-02-27T03:49:00Z</dcterms:modified>
</cp:coreProperties>
</file>